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6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3704"/>
      </w:tblGrid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Annual mean temperature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2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Mean diurnal range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3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Isothermality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4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Temperature seasonality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5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Max temperature of warmest month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6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Min temperature of coldest month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7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Temperature annual range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8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Mean temperature of wettest quarter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9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Mean temperature of driest quarter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0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Mean temperature of warmest quarter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1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Mean temperature of coldest quarter</w:t>
            </w:r>
          </w:p>
        </w:tc>
      </w:tr>
      <w:tr>
        <w:trPr>
          <w:trHeight w:val="25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2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Annual precipitation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3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Precipitation of wettest month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4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Precipitation of driest month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5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Precipitation seasonality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6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Precipitation of wettest quarter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7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Precipitation of driest quarter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8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Precipitation of warmest quarter</w:t>
            </w:r>
          </w:p>
        </w:tc>
      </w:tr>
      <w:tr>
        <w:trPr>
          <w:trHeight w:val="249" w:hRule="atLeast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Bioclim 19</w:t>
            </w:r>
          </w:p>
        </w:tc>
        <w:tc>
          <w:tcPr>
            <w:tcW w:w="3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</w:rPr>
            </w:pPr>
            <w:r>
              <w:rPr>
                <w:sz w:val="20"/>
              </w:rPr>
              <w:t>Precipitation of coldest quarte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9:01:00Z</dcterms:created>
  <dc:creator>Guin Wogan</dc:creator>
  <dc:description/>
  <cp:keywords/>
  <dc:language>en-US</dc:language>
  <cp:lastModifiedBy>Guin Wogan</cp:lastModifiedBy>
  <dcterms:modified xsi:type="dcterms:W3CDTF">2016-02-26T21:52:00Z</dcterms:modified>
  <cp:revision>6</cp:revision>
  <dc:subject/>
  <dc:title>Table X</dc:title>
</cp:coreProperties>
</file>